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97226" w14:textId="1BABD49A" w:rsidR="00847B0E" w:rsidRPr="00141D98" w:rsidRDefault="005D1A3B">
      <w:pPr>
        <w:rPr>
          <w:b/>
          <w:bCs/>
          <w:color w:val="000000" w:themeColor="text1"/>
        </w:rPr>
      </w:pPr>
      <w:r w:rsidRPr="00141D98">
        <w:rPr>
          <w:b/>
          <w:bCs/>
          <w:color w:val="000000" w:themeColor="text1"/>
        </w:rPr>
        <w:t>Supplementary Table 2</w:t>
      </w:r>
    </w:p>
    <w:p w14:paraId="0C6F0DBB" w14:textId="77777777" w:rsidR="005D1A3B" w:rsidRPr="00141D98" w:rsidRDefault="005D1A3B">
      <w:pPr>
        <w:rPr>
          <w:color w:val="000000" w:themeColor="text1"/>
        </w:rPr>
      </w:pPr>
    </w:p>
    <w:p w14:paraId="15ABD84D" w14:textId="572B569E" w:rsidR="00141D98" w:rsidRPr="00141D98" w:rsidRDefault="00141D98" w:rsidP="00141D98">
      <w:pPr>
        <w:rPr>
          <w:rFonts w:ascii="Calibri" w:hAnsi="Calibri" w:cs="Calibri"/>
          <w:bCs/>
          <w:i/>
          <w:iCs/>
          <w:color w:val="000000" w:themeColor="text1"/>
        </w:rPr>
      </w:pPr>
      <w:r w:rsidRPr="00141D98">
        <w:rPr>
          <w:rFonts w:ascii="Calibri" w:hAnsi="Calibri" w:cs="Calibri"/>
          <w:b/>
          <w:color w:val="000000" w:themeColor="text1"/>
        </w:rPr>
        <w:t>Table S2</w:t>
      </w:r>
      <w:r w:rsidRPr="00141D98">
        <w:rPr>
          <w:rFonts w:ascii="Calibri" w:hAnsi="Calibri" w:cs="Calibri"/>
          <w:bCs/>
          <w:color w:val="000000" w:themeColor="text1"/>
        </w:rPr>
        <w:t xml:space="preserve">: </w:t>
      </w:r>
      <w:r w:rsidRPr="00141D98">
        <w:rPr>
          <w:rFonts w:ascii="Calibri" w:hAnsi="Calibri" w:cs="Calibri"/>
          <w:bCs/>
          <w:i/>
          <w:iCs/>
          <w:color w:val="000000" w:themeColor="text1"/>
        </w:rPr>
        <w:t>Inclusion &amp;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1D98" w:rsidRPr="00141D98" w14:paraId="693FD8A3" w14:textId="77777777" w:rsidTr="00141D98">
        <w:tc>
          <w:tcPr>
            <w:tcW w:w="4508" w:type="dxa"/>
            <w:shd w:val="clear" w:color="auto" w:fill="DBE3F3"/>
          </w:tcPr>
          <w:p w14:paraId="7C95C7BA" w14:textId="77777777" w:rsidR="00141D98" w:rsidRPr="00141D98" w:rsidRDefault="00141D98" w:rsidP="00943BA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b/>
                <w:color w:val="000000" w:themeColor="text1"/>
              </w:rPr>
              <w:t xml:space="preserve">Inclusion Criteria </w:t>
            </w:r>
          </w:p>
        </w:tc>
        <w:tc>
          <w:tcPr>
            <w:tcW w:w="4508" w:type="dxa"/>
            <w:shd w:val="clear" w:color="auto" w:fill="DBE3F3"/>
          </w:tcPr>
          <w:p w14:paraId="191C2EE5" w14:textId="77777777" w:rsidR="00141D98" w:rsidRPr="00141D98" w:rsidRDefault="00141D98" w:rsidP="00943BA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b/>
                <w:color w:val="000000" w:themeColor="text1"/>
              </w:rPr>
              <w:t xml:space="preserve">Exclusion criteria </w:t>
            </w:r>
          </w:p>
        </w:tc>
      </w:tr>
      <w:tr w:rsidR="00141D98" w:rsidRPr="00141D98" w14:paraId="346FCA0C" w14:textId="77777777" w:rsidTr="00943BA8">
        <w:tc>
          <w:tcPr>
            <w:tcW w:w="4508" w:type="dxa"/>
          </w:tcPr>
          <w:p w14:paraId="5166D010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 xml:space="preserve">Women who are going to receive intrapartum care. </w:t>
            </w:r>
          </w:p>
        </w:tc>
        <w:tc>
          <w:tcPr>
            <w:tcW w:w="4508" w:type="dxa"/>
          </w:tcPr>
          <w:p w14:paraId="7048D066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 xml:space="preserve">Women who have not or are not about to receive intrapartum care for example women who have had a first trimester miscarriage. </w:t>
            </w:r>
          </w:p>
        </w:tc>
      </w:tr>
      <w:tr w:rsidR="00141D98" w:rsidRPr="00141D98" w14:paraId="49FA70BA" w14:textId="77777777" w:rsidTr="00943BA8">
        <w:tc>
          <w:tcPr>
            <w:tcW w:w="4508" w:type="dxa"/>
          </w:tcPr>
          <w:p w14:paraId="3FA704E7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 xml:space="preserve">Women who are aged 18 and over </w:t>
            </w:r>
          </w:p>
        </w:tc>
        <w:tc>
          <w:tcPr>
            <w:tcW w:w="4508" w:type="dxa"/>
          </w:tcPr>
          <w:p w14:paraId="0573E3E5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>Women who are under the age of 18</w:t>
            </w:r>
          </w:p>
        </w:tc>
      </w:tr>
      <w:tr w:rsidR="00141D98" w:rsidRPr="00141D98" w14:paraId="091A8057" w14:textId="77777777" w:rsidTr="00943BA8">
        <w:tc>
          <w:tcPr>
            <w:tcW w:w="4508" w:type="dxa"/>
          </w:tcPr>
          <w:p w14:paraId="27C373AD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 xml:space="preserve">Pregnancy beyond 12 weeks’ gestation </w:t>
            </w:r>
          </w:p>
        </w:tc>
        <w:tc>
          <w:tcPr>
            <w:tcW w:w="4508" w:type="dxa"/>
          </w:tcPr>
          <w:p w14:paraId="1039811A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 xml:space="preserve">Women who are not able to give informed consent to participate in the study and </w:t>
            </w:r>
          </w:p>
        </w:tc>
      </w:tr>
      <w:tr w:rsidR="00141D98" w:rsidRPr="00141D98" w14:paraId="3BC57565" w14:textId="77777777" w:rsidTr="00943BA8">
        <w:tc>
          <w:tcPr>
            <w:tcW w:w="4508" w:type="dxa"/>
          </w:tcPr>
          <w:p w14:paraId="58BA3E6E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>Booked in for a delivery at the NHS Trust or attending community midwifery services in the Trust’s area.</w:t>
            </w:r>
          </w:p>
        </w:tc>
        <w:tc>
          <w:tcPr>
            <w:tcW w:w="4508" w:type="dxa"/>
          </w:tcPr>
          <w:p w14:paraId="7BF9DDF8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>Women who are booked for their pregnancy at another NHS trust</w:t>
            </w:r>
          </w:p>
        </w:tc>
      </w:tr>
      <w:tr w:rsidR="00141D98" w:rsidRPr="00141D98" w14:paraId="255F0BA8" w14:textId="77777777" w:rsidTr="00943BA8">
        <w:tc>
          <w:tcPr>
            <w:tcW w:w="4508" w:type="dxa"/>
          </w:tcPr>
          <w:p w14:paraId="213578BD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>Women who are English- speaking</w:t>
            </w:r>
          </w:p>
        </w:tc>
        <w:tc>
          <w:tcPr>
            <w:tcW w:w="4508" w:type="dxa"/>
          </w:tcPr>
          <w:p w14:paraId="1B65A45C" w14:textId="77777777" w:rsidR="00141D98" w:rsidRPr="00141D98" w:rsidRDefault="00141D98" w:rsidP="00943B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1D98">
              <w:rPr>
                <w:rFonts w:ascii="Times New Roman" w:hAnsi="Times New Roman" w:cs="Times New Roman"/>
                <w:color w:val="000000" w:themeColor="text1"/>
              </w:rPr>
              <w:t>Women who do not speak English adequately to participate in an interview.</w:t>
            </w:r>
          </w:p>
        </w:tc>
      </w:tr>
    </w:tbl>
    <w:p w14:paraId="4A4EE247" w14:textId="77777777" w:rsidR="00141D98" w:rsidRPr="00141D98" w:rsidRDefault="00141D98" w:rsidP="00141D98">
      <w:pPr>
        <w:rPr>
          <w:rFonts w:ascii="Calibri" w:hAnsi="Calibri" w:cs="Calibri"/>
          <w:b/>
          <w:bCs/>
          <w:color w:val="000000" w:themeColor="text1"/>
        </w:rPr>
      </w:pPr>
    </w:p>
    <w:p w14:paraId="78EE2361" w14:textId="77777777" w:rsidR="005D1A3B" w:rsidRDefault="005D1A3B" w:rsidP="00141D98"/>
    <w:sectPr w:rsidR="005D1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A3B"/>
    <w:rsid w:val="00005736"/>
    <w:rsid w:val="0001297E"/>
    <w:rsid w:val="00031E93"/>
    <w:rsid w:val="000C2B01"/>
    <w:rsid w:val="000C3FE4"/>
    <w:rsid w:val="000F072D"/>
    <w:rsid w:val="0011351E"/>
    <w:rsid w:val="00130B8B"/>
    <w:rsid w:val="00137814"/>
    <w:rsid w:val="00141D98"/>
    <w:rsid w:val="00155A25"/>
    <w:rsid w:val="0017507F"/>
    <w:rsid w:val="00185891"/>
    <w:rsid w:val="001900DF"/>
    <w:rsid w:val="001A1B39"/>
    <w:rsid w:val="001D0339"/>
    <w:rsid w:val="001D4CDA"/>
    <w:rsid w:val="001E25A7"/>
    <w:rsid w:val="001F6F79"/>
    <w:rsid w:val="0021404B"/>
    <w:rsid w:val="00215865"/>
    <w:rsid w:val="002237CF"/>
    <w:rsid w:val="00244E34"/>
    <w:rsid w:val="0025171D"/>
    <w:rsid w:val="00262B67"/>
    <w:rsid w:val="00263991"/>
    <w:rsid w:val="0027242C"/>
    <w:rsid w:val="002A1998"/>
    <w:rsid w:val="002A675C"/>
    <w:rsid w:val="002B0809"/>
    <w:rsid w:val="002E3FE3"/>
    <w:rsid w:val="003004B4"/>
    <w:rsid w:val="00305E10"/>
    <w:rsid w:val="0034354F"/>
    <w:rsid w:val="003566EE"/>
    <w:rsid w:val="00362024"/>
    <w:rsid w:val="00387BBE"/>
    <w:rsid w:val="00390DA5"/>
    <w:rsid w:val="00395644"/>
    <w:rsid w:val="003A3B17"/>
    <w:rsid w:val="003A3BAF"/>
    <w:rsid w:val="003A4BD9"/>
    <w:rsid w:val="003D232C"/>
    <w:rsid w:val="003D7CF4"/>
    <w:rsid w:val="003F041D"/>
    <w:rsid w:val="003F16A6"/>
    <w:rsid w:val="003F4E8A"/>
    <w:rsid w:val="00416151"/>
    <w:rsid w:val="00416EED"/>
    <w:rsid w:val="00422848"/>
    <w:rsid w:val="00454305"/>
    <w:rsid w:val="00456C23"/>
    <w:rsid w:val="004576CC"/>
    <w:rsid w:val="0047328E"/>
    <w:rsid w:val="00477DDE"/>
    <w:rsid w:val="00483ADA"/>
    <w:rsid w:val="004C58A4"/>
    <w:rsid w:val="004E07C0"/>
    <w:rsid w:val="00506718"/>
    <w:rsid w:val="00523418"/>
    <w:rsid w:val="00564160"/>
    <w:rsid w:val="0057707F"/>
    <w:rsid w:val="00577FD1"/>
    <w:rsid w:val="00584A8D"/>
    <w:rsid w:val="005870DC"/>
    <w:rsid w:val="00593061"/>
    <w:rsid w:val="005A2CB1"/>
    <w:rsid w:val="005C5B83"/>
    <w:rsid w:val="005C796E"/>
    <w:rsid w:val="005D1A3B"/>
    <w:rsid w:val="005D6B88"/>
    <w:rsid w:val="005E1AD7"/>
    <w:rsid w:val="0060395B"/>
    <w:rsid w:val="00614130"/>
    <w:rsid w:val="006153C1"/>
    <w:rsid w:val="00653029"/>
    <w:rsid w:val="006747EE"/>
    <w:rsid w:val="00696AA1"/>
    <w:rsid w:val="006A40AF"/>
    <w:rsid w:val="006B5C1B"/>
    <w:rsid w:val="006E1CA4"/>
    <w:rsid w:val="006F4DDC"/>
    <w:rsid w:val="006F6A2D"/>
    <w:rsid w:val="007169DC"/>
    <w:rsid w:val="00725012"/>
    <w:rsid w:val="00757140"/>
    <w:rsid w:val="00762592"/>
    <w:rsid w:val="007653EF"/>
    <w:rsid w:val="007813D5"/>
    <w:rsid w:val="0078559B"/>
    <w:rsid w:val="007A4D5A"/>
    <w:rsid w:val="007C1298"/>
    <w:rsid w:val="007C168A"/>
    <w:rsid w:val="007E451C"/>
    <w:rsid w:val="007F4416"/>
    <w:rsid w:val="00800FB5"/>
    <w:rsid w:val="008035EE"/>
    <w:rsid w:val="008038AC"/>
    <w:rsid w:val="00812FEA"/>
    <w:rsid w:val="00825A2A"/>
    <w:rsid w:val="00826DD0"/>
    <w:rsid w:val="00827575"/>
    <w:rsid w:val="00847B0E"/>
    <w:rsid w:val="008540E8"/>
    <w:rsid w:val="00867322"/>
    <w:rsid w:val="008B104F"/>
    <w:rsid w:val="008B5568"/>
    <w:rsid w:val="008C7681"/>
    <w:rsid w:val="008F265F"/>
    <w:rsid w:val="00917660"/>
    <w:rsid w:val="00961CD5"/>
    <w:rsid w:val="00982E32"/>
    <w:rsid w:val="00990940"/>
    <w:rsid w:val="009935DB"/>
    <w:rsid w:val="009A5693"/>
    <w:rsid w:val="009B3B24"/>
    <w:rsid w:val="009D4BF3"/>
    <w:rsid w:val="009E23C8"/>
    <w:rsid w:val="009E2B19"/>
    <w:rsid w:val="009E590B"/>
    <w:rsid w:val="00A02ECA"/>
    <w:rsid w:val="00A21BA4"/>
    <w:rsid w:val="00A430B2"/>
    <w:rsid w:val="00A71CDB"/>
    <w:rsid w:val="00A72038"/>
    <w:rsid w:val="00A73CE9"/>
    <w:rsid w:val="00A91AFB"/>
    <w:rsid w:val="00AB4707"/>
    <w:rsid w:val="00AC3F93"/>
    <w:rsid w:val="00AC4323"/>
    <w:rsid w:val="00AD28BD"/>
    <w:rsid w:val="00AD4A20"/>
    <w:rsid w:val="00AD5558"/>
    <w:rsid w:val="00AE3953"/>
    <w:rsid w:val="00B4091E"/>
    <w:rsid w:val="00B43B71"/>
    <w:rsid w:val="00B54DC6"/>
    <w:rsid w:val="00BC183D"/>
    <w:rsid w:val="00BE55D9"/>
    <w:rsid w:val="00BE5AE5"/>
    <w:rsid w:val="00C015D0"/>
    <w:rsid w:val="00C06F84"/>
    <w:rsid w:val="00C171BB"/>
    <w:rsid w:val="00C31726"/>
    <w:rsid w:val="00C42C87"/>
    <w:rsid w:val="00C47330"/>
    <w:rsid w:val="00C52CD7"/>
    <w:rsid w:val="00C90B7D"/>
    <w:rsid w:val="00C96D03"/>
    <w:rsid w:val="00CA016C"/>
    <w:rsid w:val="00CA59EE"/>
    <w:rsid w:val="00CC2CB9"/>
    <w:rsid w:val="00CD5087"/>
    <w:rsid w:val="00CD63BD"/>
    <w:rsid w:val="00CD69D3"/>
    <w:rsid w:val="00CE09DD"/>
    <w:rsid w:val="00D245A6"/>
    <w:rsid w:val="00D403F0"/>
    <w:rsid w:val="00D409C5"/>
    <w:rsid w:val="00D42D55"/>
    <w:rsid w:val="00D43843"/>
    <w:rsid w:val="00D60340"/>
    <w:rsid w:val="00D627A6"/>
    <w:rsid w:val="00DA7556"/>
    <w:rsid w:val="00DC607D"/>
    <w:rsid w:val="00DD15F1"/>
    <w:rsid w:val="00E025C0"/>
    <w:rsid w:val="00E33674"/>
    <w:rsid w:val="00E72974"/>
    <w:rsid w:val="00E76706"/>
    <w:rsid w:val="00EB6A88"/>
    <w:rsid w:val="00EF5B71"/>
    <w:rsid w:val="00EF61EC"/>
    <w:rsid w:val="00F1398E"/>
    <w:rsid w:val="00F245B4"/>
    <w:rsid w:val="00F321B1"/>
    <w:rsid w:val="00F349B7"/>
    <w:rsid w:val="00F34EFF"/>
    <w:rsid w:val="00F42A8D"/>
    <w:rsid w:val="00F77690"/>
    <w:rsid w:val="00F8716E"/>
    <w:rsid w:val="00FA12A2"/>
    <w:rsid w:val="00FA2FE2"/>
    <w:rsid w:val="00FF2B3D"/>
    <w:rsid w:val="00FF5F54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F1E8D"/>
  <w15:chartTrackingRefBased/>
  <w15:docId w15:val="{C7E4E74C-2BE2-A145-B7A8-571D2B03F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4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rinwhit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hite, Erin</cp:lastModifiedBy>
  <cp:revision>2</cp:revision>
  <dcterms:created xsi:type="dcterms:W3CDTF">2024-10-30T14:49:00Z</dcterms:created>
  <dcterms:modified xsi:type="dcterms:W3CDTF">2024-10-30T14:49:00Z</dcterms:modified>
</cp:coreProperties>
</file>